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647" w:rsidRPr="005D5D23" w:rsidRDefault="00E96647" w:rsidP="00AB7E57">
      <w:pPr>
        <w:tabs>
          <w:tab w:val="left" w:pos="1843"/>
        </w:tabs>
        <w:rPr>
          <w:rFonts w:ascii="Times New Roman" w:hAnsi="Times New Roman" w:cs="Times New Roman"/>
          <w:b/>
        </w:rPr>
      </w:pPr>
      <w:r w:rsidRPr="005D5D23">
        <w:rPr>
          <w:rFonts w:ascii="Times New Roman" w:hAnsi="Times New Roman" w:cs="Times New Roman"/>
          <w:b/>
        </w:rPr>
        <w:t>Table S3:</w:t>
      </w:r>
      <w:r w:rsidR="00420A4F" w:rsidRPr="005D5D23">
        <w:rPr>
          <w:rFonts w:ascii="Times New Roman" w:hAnsi="Times New Roman" w:cs="Times New Roman"/>
          <w:b/>
        </w:rPr>
        <w:t xml:space="preserve"> </w:t>
      </w:r>
      <w:r w:rsidR="00420A4F" w:rsidRPr="005D5D23">
        <w:rPr>
          <w:rFonts w:ascii="Times New Roman" w:hAnsi="Times New Roman" w:cs="Times New Roman"/>
        </w:rPr>
        <w:t>Transition list used as input in the Skyline analysis for</w:t>
      </w:r>
      <w:r w:rsidR="00AB7E57" w:rsidRPr="005D5D23">
        <w:rPr>
          <w:rFonts w:ascii="Times New Roman" w:hAnsi="Times New Roman" w:cs="Times New Roman"/>
        </w:rPr>
        <w:t xml:space="preserve"> the profiling of the flavonoid</w:t>
      </w:r>
      <w:r w:rsidR="00420A4F" w:rsidRPr="005D5D23">
        <w:rPr>
          <w:rFonts w:ascii="Times New Roman" w:hAnsi="Times New Roman" w:cs="Times New Roman"/>
        </w:rPr>
        <w:t xml:space="preserve"> compounds in the soybean leaf.</w:t>
      </w:r>
      <w:r w:rsidRPr="005D5D23">
        <w:rPr>
          <w:rFonts w:ascii="Times New Roman" w:hAnsi="Times New Roman" w:cs="Times New Roman"/>
          <w:b/>
        </w:rPr>
        <w:fldChar w:fldCharType="begin"/>
      </w:r>
      <w:r w:rsidRPr="005D5D23">
        <w:rPr>
          <w:rFonts w:ascii="Times New Roman" w:hAnsi="Times New Roman" w:cs="Times New Roman"/>
          <w:b/>
        </w:rPr>
        <w:instrText xml:space="preserve"> LINK Excel.Sheet.12 "C:\\Users\\Humberto\\Documents\\Humberto\\PROJETOS MS e DS\\Jenny\\Paper_Flavonoids\\Planilha com massas repetidas classes separadas e compostos por separado.xlsx" "Classes separadas!L1C1:L53C7" \a \f 5 \h  \* MERGEFORMAT </w:instrText>
      </w:r>
      <w:r w:rsidRPr="005D5D23">
        <w:rPr>
          <w:rFonts w:ascii="Times New Roman" w:hAnsi="Times New Roman" w:cs="Times New Roman"/>
          <w:b/>
        </w:rPr>
        <w:fldChar w:fldCharType="separate"/>
      </w:r>
    </w:p>
    <w:tbl>
      <w:tblPr>
        <w:tblStyle w:val="Tabelacomgrade"/>
        <w:tblW w:w="9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61"/>
        <w:gridCol w:w="1275"/>
        <w:gridCol w:w="1418"/>
        <w:gridCol w:w="1161"/>
        <w:gridCol w:w="1161"/>
        <w:gridCol w:w="1327"/>
      </w:tblGrid>
      <w:tr w:rsidR="00420A4F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20A4F" w:rsidRDefault="00420A4F" w:rsidP="00E966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  <w:p w:rsidR="00E96647" w:rsidRPr="00420A4F" w:rsidRDefault="00E96647" w:rsidP="00E966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96647" w:rsidRPr="00420A4F" w:rsidRDefault="00E96647" w:rsidP="00E966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Precursor Charg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96647" w:rsidRPr="00420A4F" w:rsidRDefault="00E96647" w:rsidP="00E966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Product m/z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96647" w:rsidRPr="00420A4F" w:rsidRDefault="00E96647" w:rsidP="00E966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Product charg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96647" w:rsidRPr="00420A4F" w:rsidRDefault="00E96647" w:rsidP="00E966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Precursor RT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96647" w:rsidRPr="00420A4F" w:rsidRDefault="00E96647" w:rsidP="00E966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Precursor CE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96647" w:rsidRPr="00420A4F" w:rsidRDefault="00E96647" w:rsidP="00E96647">
            <w:pPr>
              <w:ind w:left="-151" w:firstLine="15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Precursor m/z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Daidze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3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7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55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Daidze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81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7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55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Daidze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7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55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Daidze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9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55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Apigen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2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55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Apigen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2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45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55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Apigen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2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91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55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Apigen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6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5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Geniste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2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4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Geniste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2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45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4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Geniste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2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91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4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Geniste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6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44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Phlore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3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0</w:t>
            </w:r>
            <w:r w:rsidR="00F55F9D">
              <w:t>.</w:t>
            </w:r>
            <w:r w:rsidRPr="00E96647">
              <w:t>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1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5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Phlore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3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07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1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5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Phlore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3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9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1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5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Phlore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3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1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5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Luteol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97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87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Luteol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35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97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87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Luteol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21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97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87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Luteol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4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6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9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87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Kaempferol Class 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73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87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Kaempferol Class 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35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73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87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Kaempferol Class 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21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73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87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Kaempferol Class 4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6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73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87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Catech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5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6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4</w:t>
            </w:r>
            <w:r w:rsidR="00F55F9D">
              <w:t>.</w:t>
            </w:r>
            <w:r w:rsidRPr="00E96647">
              <w:t>26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9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Catech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5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23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4</w:t>
            </w:r>
            <w:r w:rsidR="00F55F9D">
              <w:t>.</w:t>
            </w:r>
            <w:r w:rsidRPr="00E96647">
              <w:t>26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9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Catech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5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19</w:t>
            </w:r>
            <w:r w:rsidR="00F55F9D">
              <w:t>.</w:t>
            </w:r>
            <w:r w:rsidRPr="00E96647">
              <w:t>2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4</w:t>
            </w:r>
            <w:r w:rsidR="00F55F9D">
              <w:t>.</w:t>
            </w:r>
            <w:r w:rsidRPr="00E96647">
              <w:t>26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9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Catech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6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4</w:t>
            </w:r>
            <w:r w:rsidR="00F55F9D">
              <w:t>.</w:t>
            </w:r>
            <w:r w:rsidRPr="00E96647">
              <w:t>26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9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Epicatech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5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6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5</w:t>
            </w:r>
            <w:r w:rsidR="00F55F9D">
              <w:t>.</w:t>
            </w:r>
            <w:r w:rsidRPr="00E96647">
              <w:t>02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91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Epicatech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5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23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5</w:t>
            </w:r>
            <w:r w:rsidR="00F55F9D">
              <w:t>.</w:t>
            </w:r>
            <w:r w:rsidRPr="00E96647">
              <w:t>02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91</w:t>
            </w:r>
          </w:p>
        </w:tc>
        <w:bookmarkStart w:id="0" w:name="_GoBack"/>
        <w:bookmarkEnd w:id="0"/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Epicatech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5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19</w:t>
            </w:r>
            <w:r w:rsidR="00F55F9D">
              <w:t>.</w:t>
            </w:r>
            <w:r w:rsidRPr="00E96647">
              <w:t>2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5</w:t>
            </w:r>
            <w:r w:rsidR="00F55F9D">
              <w:t>.</w:t>
            </w:r>
            <w:r w:rsidRPr="00E96647">
              <w:t>02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91</w:t>
            </w:r>
          </w:p>
        </w:tc>
      </w:tr>
      <w:tr w:rsidR="00E96647" w:rsidRPr="00E96647" w:rsidTr="005D5D23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Epicatech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6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5</w:t>
            </w:r>
            <w:r w:rsidR="00F55F9D">
              <w:t>.</w:t>
            </w:r>
            <w:r w:rsidRPr="00E96647">
              <w:t>02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91</w:t>
            </w:r>
          </w:p>
        </w:tc>
      </w:tr>
      <w:tr w:rsidR="00E96647" w:rsidRPr="00E96647" w:rsidTr="005D5D23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Quercetin Class 6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29</w:t>
            </w:r>
            <w:r w:rsidR="00F55F9D">
              <w:t>.</w:t>
            </w:r>
            <w:r w:rsidRPr="00E96647">
              <w:t>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05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5D5D23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Quercetin Class 6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05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Quercetin Class 6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37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05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Quercetin Class 6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0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Hesperen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6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29</w:t>
            </w:r>
            <w:r w:rsidR="00F55F9D">
              <w:t>.</w:t>
            </w:r>
            <w:r w:rsidRPr="00E96647">
              <w:t>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9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Hesperen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6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9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Hesperen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6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37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9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Hesperen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6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94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Morin Class 6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29</w:t>
            </w:r>
            <w:r w:rsidR="00F55F9D">
              <w:t>.</w:t>
            </w:r>
            <w:r w:rsidRPr="00E96647">
              <w:t>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83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Morin Class 6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83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lastRenderedPageBreak/>
              <w:t>Morin Class 6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37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83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0A4F">
              <w:rPr>
                <w:rFonts w:ascii="Arial" w:hAnsi="Arial" w:cs="Arial"/>
                <w:b/>
                <w:sz w:val="20"/>
                <w:szCs w:val="20"/>
              </w:rPr>
              <w:t>Morin Class 6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83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Myrice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7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4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39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19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Myrice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7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17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39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19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Myrice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7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64</w:t>
            </w:r>
            <w:r w:rsidR="00F55F9D">
              <w:t>.</w:t>
            </w:r>
            <w:r w:rsidRPr="00E96647">
              <w:t>8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39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19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Myricet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7</w:t>
            </w:r>
            <w:r w:rsidR="00F55F9D">
              <w:t>.</w:t>
            </w:r>
            <w:r w:rsidRPr="00E96647">
              <w:t>39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19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Naringen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8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5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54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Naringen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8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47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5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Naringen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8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19</w:t>
            </w:r>
          </w:p>
        </w:tc>
        <w:tc>
          <w:tcPr>
            <w:tcW w:w="1418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54</w:t>
            </w:r>
          </w:p>
        </w:tc>
        <w:tc>
          <w:tcPr>
            <w:tcW w:w="1161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3</w:t>
            </w:r>
          </w:p>
        </w:tc>
      </w:tr>
      <w:tr w:rsidR="00E96647" w:rsidRPr="00E96647" w:rsidTr="00420A4F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E96647" w:rsidRPr="00420A4F" w:rsidRDefault="00E9664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A4F">
              <w:rPr>
                <w:rFonts w:ascii="Arial" w:hAnsi="Arial" w:cs="Arial"/>
                <w:b/>
                <w:sz w:val="20"/>
                <w:szCs w:val="20"/>
              </w:rPr>
              <w:t>Naringenin</w:t>
            </w:r>
            <w:proofErr w:type="spellEnd"/>
            <w:r w:rsidRPr="00420A4F">
              <w:rPr>
                <w:rFonts w:ascii="Arial" w:hAnsi="Arial" w:cs="Arial"/>
                <w:b/>
                <w:sz w:val="20"/>
                <w:szCs w:val="20"/>
              </w:rPr>
              <w:t xml:space="preserve"> Class 8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9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8</w:t>
            </w:r>
            <w:r w:rsidR="00F55F9D">
              <w:t>.</w:t>
            </w:r>
            <w:r w:rsidRPr="00E96647">
              <w:t>54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3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hideMark/>
          </w:tcPr>
          <w:p w:rsidR="00E96647" w:rsidRPr="00E96647" w:rsidRDefault="00E96647" w:rsidP="00E96647">
            <w:pPr>
              <w:jc w:val="center"/>
            </w:pPr>
            <w:r w:rsidRPr="00E96647">
              <w:t>273</w:t>
            </w:r>
          </w:p>
        </w:tc>
      </w:tr>
    </w:tbl>
    <w:p w:rsidR="00E96647" w:rsidRDefault="00E96647">
      <w:r>
        <w:fldChar w:fldCharType="end"/>
      </w:r>
      <w:r>
        <w:t xml:space="preserve"> </w:t>
      </w:r>
    </w:p>
    <w:sectPr w:rsidR="00E96647" w:rsidSect="00420A4F">
      <w:pgSz w:w="11906" w:h="16838"/>
      <w:pgMar w:top="1417" w:right="707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647"/>
    <w:rsid w:val="00420A4F"/>
    <w:rsid w:val="005D5D23"/>
    <w:rsid w:val="006715D0"/>
    <w:rsid w:val="00AB7E57"/>
    <w:rsid w:val="00E96647"/>
    <w:rsid w:val="00F5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B430A0-832A-4337-B5B7-050BCF5B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96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0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Ramos</dc:creator>
  <cp:keywords/>
  <dc:description/>
  <cp:lastModifiedBy>Humberto Ramos</cp:lastModifiedBy>
  <cp:revision>4</cp:revision>
  <dcterms:created xsi:type="dcterms:W3CDTF">2017-12-20T19:43:00Z</dcterms:created>
  <dcterms:modified xsi:type="dcterms:W3CDTF">2018-02-01T17:02:00Z</dcterms:modified>
</cp:coreProperties>
</file>